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5A53B2" w14:textId="5F59991D" w:rsidR="008059B2" w:rsidRPr="00D83B12" w:rsidRDefault="00D83B12" w:rsidP="00D83B12">
      <w:pPr>
        <w:spacing w:line="480" w:lineRule="auto"/>
        <w:jc w:val="both"/>
        <w:rPr>
          <w:rFonts w:ascii="Arial" w:hAnsi="Arial" w:cs="Arial"/>
          <w:b/>
          <w:bCs/>
          <w:sz w:val="28"/>
          <w:szCs w:val="22"/>
          <w:lang w:val="en-GB"/>
        </w:rPr>
      </w:pPr>
      <w:r w:rsidRPr="00D83B12">
        <w:rPr>
          <w:rFonts w:ascii="Arial" w:hAnsi="Arial" w:cs="Arial"/>
          <w:b/>
          <w:bCs/>
          <w:sz w:val="28"/>
          <w:szCs w:val="22"/>
          <w:lang w:val="en-GB"/>
        </w:rPr>
        <w:t xml:space="preserve">Supplementary </w:t>
      </w:r>
      <w:r w:rsidR="00F64C07">
        <w:rPr>
          <w:rFonts w:ascii="Arial" w:hAnsi="Arial" w:cs="Arial"/>
          <w:b/>
          <w:bCs/>
          <w:sz w:val="28"/>
          <w:szCs w:val="22"/>
          <w:lang w:val="en-GB"/>
        </w:rPr>
        <w:t>material</w:t>
      </w:r>
    </w:p>
    <w:p w14:paraId="4AFAFEA4" w14:textId="77777777" w:rsidR="00AD556F" w:rsidRPr="00D83B12" w:rsidRDefault="00AD556F" w:rsidP="00D83B12">
      <w:pPr>
        <w:keepNext/>
        <w:keepLines/>
        <w:spacing w:before="200" w:line="480" w:lineRule="auto"/>
        <w:jc w:val="both"/>
        <w:rPr>
          <w:rFonts w:ascii="Arial" w:hAnsi="Arial" w:cs="Arial"/>
          <w:b/>
          <w:sz w:val="22"/>
          <w:szCs w:val="22"/>
          <w:lang w:val="en-GB"/>
        </w:rPr>
      </w:pPr>
      <w:r w:rsidRPr="00D83B12">
        <w:rPr>
          <w:rFonts w:ascii="Arial" w:hAnsi="Arial" w:cs="Arial"/>
          <w:b/>
          <w:sz w:val="22"/>
          <w:szCs w:val="22"/>
          <w:lang w:val="en-GB"/>
        </w:rPr>
        <w:t>Coding</w:t>
      </w:r>
    </w:p>
    <w:p w14:paraId="1A07C1CE" w14:textId="351F50E5" w:rsidR="00AD556F" w:rsidRPr="00D83B12" w:rsidRDefault="00AD556F" w:rsidP="00D83B12">
      <w:pPr>
        <w:spacing w:line="480" w:lineRule="auto"/>
        <w:jc w:val="both"/>
        <w:rPr>
          <w:rFonts w:ascii="Arial" w:hAnsi="Arial" w:cs="Arial"/>
          <w:sz w:val="22"/>
          <w:szCs w:val="22"/>
          <w:lang w:val="en-GB"/>
        </w:rPr>
      </w:pPr>
      <w:r w:rsidRPr="00D83B12">
        <w:rPr>
          <w:rFonts w:ascii="Arial" w:hAnsi="Arial" w:cs="Arial"/>
          <w:sz w:val="22"/>
          <w:szCs w:val="22"/>
          <w:lang w:val="en-GB"/>
        </w:rPr>
        <w:t xml:space="preserve">Women were coded by “1”, men by “2” and diverse </w:t>
      </w:r>
      <w:bookmarkStart w:id="0" w:name="_GoBack"/>
      <w:bookmarkEnd w:id="0"/>
      <w:r w:rsidRPr="00D83B12">
        <w:rPr>
          <w:rFonts w:ascii="Arial" w:hAnsi="Arial" w:cs="Arial"/>
          <w:sz w:val="22"/>
          <w:szCs w:val="22"/>
          <w:lang w:val="en-GB"/>
        </w:rPr>
        <w:t xml:space="preserve">by “3”.  Due to low sample sizes of diverse </w:t>
      </w:r>
      <w:r w:rsidR="00AC5DAD" w:rsidRPr="00AC5DAD">
        <w:rPr>
          <w:rFonts w:ascii="Arial" w:hAnsi="Arial" w:cs="Arial"/>
          <w:sz w:val="22"/>
          <w:szCs w:val="22"/>
          <w:highlight w:val="yellow"/>
          <w:lang w:val="en-GB"/>
        </w:rPr>
        <w:t>participants</w:t>
      </w:r>
      <w:r w:rsidRPr="00D83B12">
        <w:rPr>
          <w:rFonts w:ascii="Arial" w:hAnsi="Arial" w:cs="Arial"/>
          <w:sz w:val="22"/>
          <w:szCs w:val="22"/>
          <w:lang w:val="en-GB"/>
        </w:rPr>
        <w:t xml:space="preserve"> (</w:t>
      </w:r>
      <w:r w:rsidRPr="00D83B12">
        <w:rPr>
          <w:rFonts w:ascii="Arial" w:hAnsi="Arial" w:cs="Arial"/>
          <w:i/>
          <w:sz w:val="22"/>
          <w:szCs w:val="22"/>
          <w:lang w:val="en-GB"/>
        </w:rPr>
        <w:t>N</w:t>
      </w:r>
      <w:r w:rsidRPr="00D83B12">
        <w:rPr>
          <w:rFonts w:ascii="Arial" w:hAnsi="Arial" w:cs="Arial"/>
          <w:sz w:val="22"/>
          <w:szCs w:val="22"/>
          <w:lang w:val="en-GB"/>
        </w:rPr>
        <w:t xml:space="preserve"> = 3), these cases were not considered in the investigation of </w:t>
      </w:r>
      <w:r w:rsidR="00AC5DAD" w:rsidRPr="00AC5DAD">
        <w:rPr>
          <w:rFonts w:ascii="Arial" w:hAnsi="Arial" w:cs="Arial"/>
          <w:sz w:val="22"/>
          <w:szCs w:val="22"/>
          <w:highlight w:val="yellow"/>
          <w:lang w:val="en-GB"/>
        </w:rPr>
        <w:t>sex</w:t>
      </w:r>
      <w:r w:rsidRPr="00D83B12">
        <w:rPr>
          <w:rFonts w:ascii="Arial" w:hAnsi="Arial" w:cs="Arial"/>
          <w:sz w:val="22"/>
          <w:szCs w:val="22"/>
          <w:lang w:val="en-GB"/>
        </w:rPr>
        <w:t xml:space="preserve"> differences. Electrolyte intake was assessed by the question “</w:t>
      </w:r>
      <w:r w:rsidRPr="00D83B12">
        <w:rPr>
          <w:rFonts w:ascii="Arial" w:hAnsi="Arial" w:cs="Arial"/>
          <w:i/>
          <w:sz w:val="22"/>
          <w:szCs w:val="22"/>
          <w:lang w:val="en-GB"/>
        </w:rPr>
        <w:t>Did you do anything to balance your electrolytes during the race/bike ride?</w:t>
      </w:r>
      <w:proofErr w:type="gramStart"/>
      <w:r w:rsidRPr="00D83B12">
        <w:rPr>
          <w:rFonts w:ascii="Arial" w:hAnsi="Arial" w:cs="Arial"/>
          <w:sz w:val="22"/>
          <w:szCs w:val="22"/>
          <w:lang w:val="en-GB"/>
        </w:rPr>
        <w:t>”.</w:t>
      </w:r>
      <w:proofErr w:type="gramEnd"/>
      <w:r w:rsidRPr="00D83B12">
        <w:rPr>
          <w:rFonts w:ascii="Arial" w:hAnsi="Arial" w:cs="Arial"/>
          <w:sz w:val="22"/>
          <w:szCs w:val="22"/>
          <w:lang w:val="en-GB"/>
        </w:rPr>
        <w:t xml:space="preserve"> Answers were dummy-coded as “1”, if yes and “0” if no. Drinking habits were assessed by single items: “</w:t>
      </w:r>
      <w:r w:rsidRPr="00D83B12">
        <w:rPr>
          <w:rFonts w:ascii="Arial" w:hAnsi="Arial" w:cs="Arial"/>
          <w:i/>
          <w:sz w:val="22"/>
          <w:szCs w:val="22"/>
          <w:lang w:val="en-GB"/>
        </w:rPr>
        <w:t>Adapt liquid intake to ambient temperature and intensity of sweating</w:t>
      </w:r>
      <w:r w:rsidRPr="00D83B12">
        <w:rPr>
          <w:rFonts w:ascii="Arial" w:hAnsi="Arial" w:cs="Arial"/>
          <w:sz w:val="22"/>
          <w:szCs w:val="22"/>
          <w:lang w:val="en-GB"/>
        </w:rPr>
        <w:t>” (ambient), “</w:t>
      </w:r>
      <w:r w:rsidRPr="00D83B12">
        <w:rPr>
          <w:rFonts w:ascii="Arial" w:hAnsi="Arial" w:cs="Arial"/>
          <w:i/>
          <w:sz w:val="22"/>
          <w:szCs w:val="22"/>
          <w:lang w:val="en-GB"/>
        </w:rPr>
        <w:t>Only drink when I am thirsty</w:t>
      </w:r>
      <w:r w:rsidRPr="00D83B12">
        <w:rPr>
          <w:rFonts w:ascii="Arial" w:hAnsi="Arial" w:cs="Arial"/>
          <w:sz w:val="22"/>
          <w:szCs w:val="22"/>
          <w:lang w:val="en-GB"/>
        </w:rPr>
        <w:t>” (thirst), “</w:t>
      </w:r>
      <w:r w:rsidRPr="00D83B12">
        <w:rPr>
          <w:rFonts w:ascii="Arial" w:hAnsi="Arial" w:cs="Arial"/>
          <w:i/>
          <w:sz w:val="22"/>
          <w:szCs w:val="22"/>
          <w:lang w:val="en-GB"/>
        </w:rPr>
        <w:t>I try to drink as much as possible</w:t>
      </w:r>
      <w:r w:rsidRPr="00D83B12">
        <w:rPr>
          <w:rFonts w:ascii="Arial" w:hAnsi="Arial" w:cs="Arial"/>
          <w:sz w:val="22"/>
          <w:szCs w:val="22"/>
          <w:lang w:val="en-GB"/>
        </w:rPr>
        <w:t>” (much), and “</w:t>
      </w:r>
      <w:r w:rsidRPr="00D83B12">
        <w:rPr>
          <w:rFonts w:ascii="Arial" w:hAnsi="Arial" w:cs="Arial"/>
          <w:i/>
          <w:sz w:val="22"/>
          <w:szCs w:val="22"/>
          <w:lang w:val="en-GB"/>
        </w:rPr>
        <w:t>As little as possible to reduce weight</w:t>
      </w:r>
      <w:r w:rsidRPr="00D83B12">
        <w:rPr>
          <w:rFonts w:ascii="Arial" w:hAnsi="Arial" w:cs="Arial"/>
          <w:sz w:val="22"/>
          <w:szCs w:val="22"/>
          <w:lang w:val="en-GB"/>
        </w:rPr>
        <w:t>” (little). Answers were coded by “1” if chosen and by “0” otherwise. Intake of analgesic drugs (“painkiller intake”) was dummy-coded by “1” if painkillers were taken and “0” if not. In addition, participants named the drugs they took during the bike ride.</w:t>
      </w:r>
    </w:p>
    <w:p w14:paraId="36A2C8B7" w14:textId="77777777" w:rsidR="00AD556F" w:rsidRPr="00D83B12" w:rsidRDefault="00AD556F" w:rsidP="00D83B12">
      <w:pPr>
        <w:spacing w:line="480" w:lineRule="auto"/>
        <w:jc w:val="both"/>
        <w:rPr>
          <w:rFonts w:ascii="Arial" w:hAnsi="Arial" w:cs="Arial"/>
          <w:b/>
          <w:sz w:val="22"/>
          <w:szCs w:val="22"/>
          <w:lang w:val="en-GB"/>
        </w:rPr>
      </w:pPr>
      <w:r w:rsidRPr="00D83B12">
        <w:rPr>
          <w:rFonts w:ascii="Arial" w:hAnsi="Arial" w:cs="Arial"/>
          <w:sz w:val="22"/>
          <w:szCs w:val="22"/>
          <w:lang w:val="en-GB"/>
        </w:rPr>
        <w:t>In particular, we asked participants if they suffered from the following symptoms: facial swelling, eyelid swelling, swelling of toes/feet or fingers/hands, swelling of extremities (arms or legs), reduced or increased urine output, concentrated or less concentrated urine and bubbly or foamy urine. For each symptom, answers were either “not at all” (coded as “1”), “a bit” (coded as “2”) or “very much” (coded as “3”). Additionally, we asked for the symptoms’ onset (“not at all”, “day 1</w:t>
      </w:r>
      <w:proofErr w:type="gramStart"/>
      <w:r w:rsidRPr="00D83B12">
        <w:rPr>
          <w:rFonts w:ascii="Arial" w:hAnsi="Arial" w:cs="Arial"/>
          <w:sz w:val="22"/>
          <w:szCs w:val="22"/>
          <w:lang w:val="en-GB"/>
        </w:rPr>
        <w:t>”, ...</w:t>
      </w:r>
      <w:proofErr w:type="gramEnd"/>
      <w:r w:rsidRPr="00D83B12">
        <w:rPr>
          <w:rFonts w:ascii="Arial" w:hAnsi="Arial" w:cs="Arial"/>
          <w:sz w:val="22"/>
          <w:szCs w:val="22"/>
          <w:lang w:val="en-GB"/>
        </w:rPr>
        <w:t xml:space="preserve"> to “day 7 or later”, “after the race”). “Overall swelling symptoms" and “overall urine-related symptoms", respectively, were coded by a sum score of all swelling symptoms.</w:t>
      </w:r>
    </w:p>
    <w:p w14:paraId="43BA36CC" w14:textId="1C2B7A2E" w:rsidR="00AD556F" w:rsidRPr="00D83B12" w:rsidRDefault="00AD556F" w:rsidP="00D83B12">
      <w:pPr>
        <w:jc w:val="both"/>
        <w:rPr>
          <w:rFonts w:ascii="Arial" w:hAnsi="Arial" w:cs="Arial"/>
          <w:sz w:val="22"/>
          <w:szCs w:val="22"/>
          <w:lang w:val="en-GB"/>
        </w:rPr>
      </w:pPr>
    </w:p>
    <w:sectPr w:rsidR="00AD556F" w:rsidRPr="00D83B12" w:rsidSect="00FC3F7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56F"/>
    <w:rsid w:val="000502DE"/>
    <w:rsid w:val="00095650"/>
    <w:rsid w:val="000E6BB4"/>
    <w:rsid w:val="000F7B30"/>
    <w:rsid w:val="001B0D64"/>
    <w:rsid w:val="001C12D1"/>
    <w:rsid w:val="001C758D"/>
    <w:rsid w:val="001F73E9"/>
    <w:rsid w:val="00212238"/>
    <w:rsid w:val="002328DE"/>
    <w:rsid w:val="002336F0"/>
    <w:rsid w:val="002951C4"/>
    <w:rsid w:val="002970B5"/>
    <w:rsid w:val="002A15A5"/>
    <w:rsid w:val="002D4845"/>
    <w:rsid w:val="002E72AC"/>
    <w:rsid w:val="0033555D"/>
    <w:rsid w:val="00374F68"/>
    <w:rsid w:val="003C58F0"/>
    <w:rsid w:val="003D6710"/>
    <w:rsid w:val="004739D8"/>
    <w:rsid w:val="00480FB0"/>
    <w:rsid w:val="00491FD2"/>
    <w:rsid w:val="00494BDB"/>
    <w:rsid w:val="004C42AB"/>
    <w:rsid w:val="00503005"/>
    <w:rsid w:val="00505A2F"/>
    <w:rsid w:val="00512451"/>
    <w:rsid w:val="0054185C"/>
    <w:rsid w:val="005B1672"/>
    <w:rsid w:val="005B79AA"/>
    <w:rsid w:val="006358DA"/>
    <w:rsid w:val="0064282E"/>
    <w:rsid w:val="0064391B"/>
    <w:rsid w:val="00655FEA"/>
    <w:rsid w:val="006626C1"/>
    <w:rsid w:val="00675B44"/>
    <w:rsid w:val="0069134E"/>
    <w:rsid w:val="006C7C7B"/>
    <w:rsid w:val="006F27E6"/>
    <w:rsid w:val="006F5853"/>
    <w:rsid w:val="007D65D3"/>
    <w:rsid w:val="00850F4A"/>
    <w:rsid w:val="00880F0F"/>
    <w:rsid w:val="00894781"/>
    <w:rsid w:val="008B7BCC"/>
    <w:rsid w:val="008D55D3"/>
    <w:rsid w:val="00922BE9"/>
    <w:rsid w:val="009410A9"/>
    <w:rsid w:val="009419C3"/>
    <w:rsid w:val="00943247"/>
    <w:rsid w:val="009474E8"/>
    <w:rsid w:val="009504B0"/>
    <w:rsid w:val="0095698F"/>
    <w:rsid w:val="009671C1"/>
    <w:rsid w:val="009A786A"/>
    <w:rsid w:val="009B7923"/>
    <w:rsid w:val="009C7A48"/>
    <w:rsid w:val="009E7D66"/>
    <w:rsid w:val="00A01B84"/>
    <w:rsid w:val="00A104F2"/>
    <w:rsid w:val="00A63F8E"/>
    <w:rsid w:val="00A65678"/>
    <w:rsid w:val="00A962BE"/>
    <w:rsid w:val="00AA37E7"/>
    <w:rsid w:val="00AA5961"/>
    <w:rsid w:val="00AB18D7"/>
    <w:rsid w:val="00AC5DAD"/>
    <w:rsid w:val="00AC7702"/>
    <w:rsid w:val="00AD556F"/>
    <w:rsid w:val="00B03570"/>
    <w:rsid w:val="00B06C59"/>
    <w:rsid w:val="00B844CF"/>
    <w:rsid w:val="00C2071C"/>
    <w:rsid w:val="00C42640"/>
    <w:rsid w:val="00C72584"/>
    <w:rsid w:val="00C725FD"/>
    <w:rsid w:val="00CA3EA6"/>
    <w:rsid w:val="00CB2DAC"/>
    <w:rsid w:val="00CB6326"/>
    <w:rsid w:val="00CC0299"/>
    <w:rsid w:val="00D04266"/>
    <w:rsid w:val="00D1195A"/>
    <w:rsid w:val="00D23DC5"/>
    <w:rsid w:val="00D23E04"/>
    <w:rsid w:val="00D35888"/>
    <w:rsid w:val="00D45961"/>
    <w:rsid w:val="00D46604"/>
    <w:rsid w:val="00D83B12"/>
    <w:rsid w:val="00DC0DB7"/>
    <w:rsid w:val="00DF1DC0"/>
    <w:rsid w:val="00E0050A"/>
    <w:rsid w:val="00E131AC"/>
    <w:rsid w:val="00E607B3"/>
    <w:rsid w:val="00E7230F"/>
    <w:rsid w:val="00E94971"/>
    <w:rsid w:val="00EA4D71"/>
    <w:rsid w:val="00EC40CE"/>
    <w:rsid w:val="00EC4213"/>
    <w:rsid w:val="00EC4DDE"/>
    <w:rsid w:val="00ED0A81"/>
    <w:rsid w:val="00EF7FE3"/>
    <w:rsid w:val="00F2146E"/>
    <w:rsid w:val="00F54A97"/>
    <w:rsid w:val="00F64C07"/>
    <w:rsid w:val="00FA18E9"/>
    <w:rsid w:val="00FA18FF"/>
    <w:rsid w:val="00FC3F7E"/>
    <w:rsid w:val="00FE012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603AC"/>
  <w15:chartTrackingRefBased/>
  <w15:docId w15:val="{C3AC51CB-9954-4040-A8E6-97054DA4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4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ronbichler</dc:creator>
  <cp:keywords/>
  <dc:description/>
  <cp:lastModifiedBy>Kolbinger, Fiona</cp:lastModifiedBy>
  <cp:revision>2</cp:revision>
  <dcterms:created xsi:type="dcterms:W3CDTF">2021-09-20T19:31:00Z</dcterms:created>
  <dcterms:modified xsi:type="dcterms:W3CDTF">2021-09-20T19:31:00Z</dcterms:modified>
</cp:coreProperties>
</file>